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qPCR primers used in this study</w:t>
      </w:r>
    </w:p>
    <w:tbl>
      <w:tblPr>
        <w:tblW w:w="6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3590"/>
      </w:tblGrid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Z47-lacZ_F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GCTGGCTACAGGAAGG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BZ48-lacZ_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CACCACAGATGAAACG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C10-actin_F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>TTCTGAGGTTGCTGCTTTGG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C11-actin_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>CTTGGTGTCTTGGTCTACC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0:35:00Z</dcterms:created>
  <dc:creator>Boris Zinshteyn</dc:creator>
  <dc:description/>
  <cp:keywords/>
  <dc:language>en-US</dc:language>
  <cp:lastModifiedBy>Boris Zinshteyn</cp:lastModifiedBy>
  <cp:lastPrinted>2013-03-15T11:51:00Z</cp:lastPrinted>
  <dcterms:modified xsi:type="dcterms:W3CDTF">2013-06-24T17:4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structural-and-molecular-biology"/&gt;&lt;hasBiblio/&gt;&lt;format class="21"/&gt;&lt;count citations="1" publications="1"/&gt;&lt;/info&gt;PAPERS2_INFO_END</vt:lpwstr>
  </property>
</Properties>
</file>